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9C548" w14:textId="0B0EDC72" w:rsidR="0089170A" w:rsidRPr="0089170A" w:rsidRDefault="0089170A" w:rsidP="0089170A">
      <w:pPr>
        <w:pStyle w:val="berschrift1"/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954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661"/>
        <w:gridCol w:w="1237"/>
        <w:gridCol w:w="1006"/>
        <w:gridCol w:w="924"/>
        <w:gridCol w:w="992"/>
        <w:gridCol w:w="709"/>
        <w:gridCol w:w="746"/>
        <w:gridCol w:w="933"/>
        <w:gridCol w:w="1205"/>
      </w:tblGrid>
      <w:tr w:rsidR="00992758" w:rsidRPr="00C92788" w14:paraId="0DD5C7D9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3E23838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InterviewID</w:t>
            </w:r>
            <w:proofErr w:type="spellEnd"/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89386BF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EA53562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Digitalization</w:t>
            </w:r>
            <w:proofErr w:type="spellEnd"/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2FDF54D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 xml:space="preserve">Demand </w:t>
            </w: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3B858D4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 xml:space="preserve">Demand </w:t>
            </w: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services</w:t>
            </w:r>
            <w:proofErr w:type="spellEnd"/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23465ED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 xml:space="preserve">Service </w:t>
            </w: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to</w:t>
            </w:r>
            <w:proofErr w:type="spellEnd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service</w:t>
            </w:r>
            <w:proofErr w:type="spellEnd"/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F3715AE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Access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F479338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 xml:space="preserve">Quality 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7E7B179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Efficiency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4E903889" w14:textId="77777777" w:rsidR="00992758" w:rsidRPr="00992758" w:rsidRDefault="00992758" w:rsidP="00F10036">
            <w:pPr>
              <w:spacing w:after="0" w:line="240" w:lineRule="auto"/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</w:pPr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 xml:space="preserve">Digital </w:t>
            </w:r>
            <w:proofErr w:type="spellStart"/>
            <w:r w:rsidRPr="00992758">
              <w:rPr>
                <w:rFonts w:eastAsia="Times New Roman" w:cstheme="minorHAnsi"/>
                <w:bCs/>
                <w:color w:val="FFFFFF"/>
                <w:sz w:val="20"/>
                <w:szCs w:val="20"/>
                <w:lang w:eastAsia="de-DE"/>
              </w:rPr>
              <w:t>motherspass</w:t>
            </w:r>
            <w:proofErr w:type="spellEnd"/>
          </w:p>
        </w:tc>
      </w:tr>
      <w:tr w:rsidR="00992758" w:rsidRPr="00C92788" w14:paraId="11BE9EF1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D608EC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520B9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93422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5E732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7502A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F385D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61E29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3EAD1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84584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93A6EE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6635FB9F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8E44E6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A0B0D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ADFA4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66860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2F878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6F954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BF481E" w14:textId="77777777" w:rsidR="00992758" w:rsidRPr="00C92788" w:rsidRDefault="00992758" w:rsidP="00F100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3E99FD" w14:textId="77777777" w:rsidR="00992758" w:rsidRPr="00C92788" w:rsidRDefault="00992758" w:rsidP="00F100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A658C1" w14:textId="77777777" w:rsidR="00992758" w:rsidRPr="00C92788" w:rsidRDefault="00992758" w:rsidP="00F100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A78F6B" w14:textId="77777777" w:rsidR="00992758" w:rsidRPr="00C92788" w:rsidRDefault="00992758" w:rsidP="00F100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992758" w:rsidRPr="00C92788" w14:paraId="00DAAF1C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02F76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DAE35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4F88A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3A033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998C8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B0D82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614A7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72086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B91D1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69E457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992758" w:rsidRPr="00C92788" w14:paraId="63CA9E1A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07C7B5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94C55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62C4B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225A5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F12AC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02E65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4B6D7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B39AF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4BDD4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B73C7F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6B0D9A23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F2029B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ECCB9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4A1FD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B359D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8B2AF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FBD14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981CD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97E0D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99656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D5182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409F90B8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DF337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C634B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E1648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DAD8F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C2B64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D88CE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A2471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8E410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60A2A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D4D7C2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992758" w:rsidRPr="00C92788" w14:paraId="49387BD4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7FCC6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D1FC1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C0C25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EB6DA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DB4DE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49734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D795F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A159F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05DAE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3ACDA1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1BDB6471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F3401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EDB40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2040F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68339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8F2F9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21C60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B7561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6E456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69A88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974408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0FAF19ED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A8F2C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76B12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78195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70DA1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6BD37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9C42A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B643B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5054C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D1A1A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33361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269AB98D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825F7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94D47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86FB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D3859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B7F8B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CCA98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90198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300B1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2629E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A23485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992758" w:rsidRPr="00C92788" w14:paraId="484C610E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8CD137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6F98E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49173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0BFE7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2D9CCF" w14:textId="77777777" w:rsidR="00992758" w:rsidRPr="00C92788" w:rsidRDefault="00992758" w:rsidP="00F1003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E55D8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42FEC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36061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9497B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8D2EE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6C3F93B2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341E7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81A6E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ECC66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8553F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F3C53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E17A3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1A626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3DDBC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24B99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7F0642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7796AECF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11F7D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5DEDC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7738F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D04CF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26852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CE79E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26E21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BB6F8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B2879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D08043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0CBCE829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BD2C9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6389C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A9354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6D3E5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FDFBE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B6AF6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73E95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CCAB0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C9998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B14EC6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5D6CC5EB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2312B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9285B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20D25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33108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0ED83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8ADFC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B8792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0C205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4251F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4E99B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992758" w:rsidRPr="00C92788" w14:paraId="3887C892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0F1B58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CE61E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8F7F1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0A6AF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B683F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F236D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2F675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9D6BF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44F03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6C0ABB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76E6A1EE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265B0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7E50F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F5DE0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530CB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1B39A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7F4A2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4BBB76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63982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D0D46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7245A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23122FC9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8DF235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5ABE0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38158F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A0100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949B5C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19140E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232BB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4FC72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989A5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6677E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3B40E1EB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BFF03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6F185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04A6F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85BC13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8D122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FE0F59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9FB78D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517D7A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47A8D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24C25B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92758" w:rsidRPr="00C92788" w14:paraId="18AEB2A7" w14:textId="77777777" w:rsidTr="00992758">
        <w:trPr>
          <w:trHeight w:val="288"/>
        </w:trPr>
        <w:tc>
          <w:tcPr>
            <w:tcW w:w="112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327CB70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61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B46412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3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70055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0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88DB27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4C423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94B955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96AFD8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E4D3A1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97790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0A6AC4" w14:textId="77777777" w:rsidR="00992758" w:rsidRPr="00C92788" w:rsidRDefault="00992758" w:rsidP="00F100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9278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</w:tbl>
    <w:p w14:paraId="01087528" w14:textId="77777777" w:rsidR="00ED6B20" w:rsidRDefault="00ED6B20"/>
    <w:sectPr w:rsidR="00ED6B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0A"/>
    <w:rsid w:val="004E5244"/>
    <w:rsid w:val="0089170A"/>
    <w:rsid w:val="00992758"/>
    <w:rsid w:val="00B66185"/>
    <w:rsid w:val="00ED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E41D1"/>
  <w15:chartTrackingRefBased/>
  <w15:docId w15:val="{1B55E31E-615C-4CBB-921F-D505FD3D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170A"/>
  </w:style>
  <w:style w:type="paragraph" w:styleId="berschrift1">
    <w:name w:val="heading 1"/>
    <w:basedOn w:val="Standard"/>
    <w:next w:val="Standard"/>
    <w:link w:val="berschrift1Zchn"/>
    <w:uiPriority w:val="9"/>
    <w:qFormat/>
    <w:rsid w:val="008917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17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inger, Kristina</dc:creator>
  <cp:keywords/>
  <dc:description/>
  <cp:lastModifiedBy>Kristina Killinger</cp:lastModifiedBy>
  <cp:revision>3</cp:revision>
  <dcterms:created xsi:type="dcterms:W3CDTF">2024-09-21T06:43:00Z</dcterms:created>
  <dcterms:modified xsi:type="dcterms:W3CDTF">2024-09-22T14:54:00Z</dcterms:modified>
</cp:coreProperties>
</file>